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0A269" w14:textId="51B28BB4" w:rsidR="00F22C58" w:rsidRPr="00957537" w:rsidRDefault="00F22C58" w:rsidP="00F22C58">
      <w:pPr>
        <w:spacing w:before="0" w:after="0"/>
        <w:rPr>
          <w:szCs w:val="24"/>
        </w:rPr>
      </w:pPr>
      <w:r>
        <w:rPr>
          <w:szCs w:val="24"/>
        </w:rPr>
        <w:t>Table S</w:t>
      </w:r>
      <w:r w:rsidR="00EF2783">
        <w:rPr>
          <w:szCs w:val="24"/>
        </w:rPr>
        <w:t>1</w:t>
      </w:r>
      <w:r w:rsidRPr="00957537">
        <w:rPr>
          <w:szCs w:val="24"/>
        </w:rPr>
        <w:t xml:space="preserve">. Regression analyses </w:t>
      </w:r>
      <w:r>
        <w:rPr>
          <w:szCs w:val="24"/>
        </w:rPr>
        <w:t>showing the association between muscle strength and physical function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794"/>
        <w:gridCol w:w="921"/>
        <w:gridCol w:w="1016"/>
        <w:gridCol w:w="1915"/>
        <w:gridCol w:w="2792"/>
        <w:gridCol w:w="1976"/>
        <w:gridCol w:w="1544"/>
      </w:tblGrid>
      <w:tr w:rsidR="00F22C58" w:rsidRPr="00957537" w14:paraId="39D151F1" w14:textId="77777777" w:rsidTr="00B34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5936963" w14:textId="77777777" w:rsidR="00F22C58" w:rsidRPr="00957537" w:rsidRDefault="00F22C58" w:rsidP="00B34E06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33EF39A" w14:textId="77777777" w:rsidR="00F22C58" w:rsidRPr="00957537" w:rsidRDefault="00F22C58" w:rsidP="00B34E0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957537"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1050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1141F82" w14:textId="77777777" w:rsidR="00F22C58" w:rsidRPr="00957537" w:rsidRDefault="00F22C58" w:rsidP="00B34E0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Regression coefficient</w:t>
            </w:r>
          </w:p>
        </w:tc>
        <w:tc>
          <w:tcPr>
            <w:tcW w:w="1708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C09796B" w14:textId="77777777" w:rsidR="00F22C58" w:rsidRPr="00957537" w:rsidRDefault="00F22C58" w:rsidP="00B34E0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Standardized regression coefficient</w:t>
            </w:r>
          </w:p>
        </w:tc>
        <w:tc>
          <w:tcPr>
            <w:tcW w:w="553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283EABE" w14:textId="77777777" w:rsidR="00F22C58" w:rsidRPr="00957537" w:rsidRDefault="00F22C58" w:rsidP="00B34E0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p-value</w:t>
            </w:r>
          </w:p>
        </w:tc>
      </w:tr>
      <w:tr w:rsidR="00F22C58" w:rsidRPr="00957537" w14:paraId="77F9994B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top w:val="nil"/>
              <w:bottom w:val="single" w:sz="4" w:space="0" w:color="auto"/>
            </w:tcBorders>
            <w:vAlign w:val="center"/>
          </w:tcPr>
          <w:p w14:paraId="2E415901" w14:textId="77777777" w:rsidR="00F22C58" w:rsidRPr="00957537" w:rsidRDefault="00F22C58" w:rsidP="00B34E06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</w:tcPr>
          <w:p w14:paraId="1C0035A9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4F175402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B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4CFEB2BB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95% CI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621BA040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957537">
              <w:rPr>
                <w:rFonts w:cs="Times New Roman"/>
                <w:szCs w:val="24"/>
              </w:rPr>
              <w:t>ß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58DF9BCD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95% CI</w:t>
            </w:r>
          </w:p>
        </w:tc>
        <w:tc>
          <w:tcPr>
            <w:tcW w:w="553" w:type="pct"/>
            <w:vMerge/>
            <w:tcBorders>
              <w:bottom w:val="single" w:sz="4" w:space="0" w:color="auto"/>
            </w:tcBorders>
          </w:tcPr>
          <w:p w14:paraId="1568FE89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22C58" w:rsidRPr="00957537" w14:paraId="7E7A1A4D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top w:val="single" w:sz="4" w:space="0" w:color="auto"/>
            </w:tcBorders>
          </w:tcPr>
          <w:p w14:paraId="3D7AD60C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5TSTS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2C725151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38A66ACA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635BA378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D9B1580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5194A059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DD84FCC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22C58" w:rsidRPr="00957537" w14:paraId="59324A85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2D4FE9F8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b w:val="0"/>
                <w:bCs w:val="0"/>
                <w:szCs w:val="24"/>
              </w:rPr>
              <w:t xml:space="preserve">       Relative MVC</w:t>
            </w:r>
            <w:r w:rsidRPr="00957537">
              <w:rPr>
                <w:b w:val="0"/>
                <w:bCs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330" w:type="pct"/>
          </w:tcPr>
          <w:p w14:paraId="6DCF9B71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364" w:type="pct"/>
          </w:tcPr>
          <w:p w14:paraId="508B41C6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 xml:space="preserve">-2.63 </w:t>
            </w:r>
          </w:p>
        </w:tc>
        <w:tc>
          <w:tcPr>
            <w:tcW w:w="686" w:type="pct"/>
          </w:tcPr>
          <w:p w14:paraId="09672F5C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4.59, -0.67</w:t>
            </w:r>
          </w:p>
        </w:tc>
        <w:tc>
          <w:tcPr>
            <w:tcW w:w="1000" w:type="pct"/>
          </w:tcPr>
          <w:p w14:paraId="56909B83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0.26</w:t>
            </w:r>
          </w:p>
        </w:tc>
        <w:tc>
          <w:tcPr>
            <w:tcW w:w="708" w:type="pct"/>
          </w:tcPr>
          <w:p w14:paraId="04AAC82F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0.45, -0.06</w:t>
            </w:r>
          </w:p>
        </w:tc>
        <w:tc>
          <w:tcPr>
            <w:tcW w:w="553" w:type="pct"/>
          </w:tcPr>
          <w:p w14:paraId="26CE7384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009</w:t>
            </w:r>
          </w:p>
        </w:tc>
      </w:tr>
      <w:tr w:rsidR="00F22C58" w:rsidRPr="00957537" w14:paraId="688890AC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7961B9AA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b w:val="0"/>
                <w:bCs w:val="0"/>
                <w:szCs w:val="24"/>
              </w:rPr>
              <w:t xml:space="preserve">       Relative RFD</w:t>
            </w:r>
            <w:r w:rsidRPr="00957537">
              <w:rPr>
                <w:b w:val="0"/>
                <w:bCs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330" w:type="pct"/>
          </w:tcPr>
          <w:p w14:paraId="351C976F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364" w:type="pct"/>
          </w:tcPr>
          <w:p w14:paraId="24EA4DB9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 xml:space="preserve">-0.90 </w:t>
            </w:r>
          </w:p>
        </w:tc>
        <w:tc>
          <w:tcPr>
            <w:tcW w:w="686" w:type="pct"/>
          </w:tcPr>
          <w:p w14:paraId="4BB48839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1.37, -0.42</w:t>
            </w:r>
          </w:p>
        </w:tc>
        <w:tc>
          <w:tcPr>
            <w:tcW w:w="1000" w:type="pct"/>
          </w:tcPr>
          <w:p w14:paraId="67DAE0A0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0.35</w:t>
            </w:r>
          </w:p>
        </w:tc>
        <w:tc>
          <w:tcPr>
            <w:tcW w:w="708" w:type="pct"/>
          </w:tcPr>
          <w:p w14:paraId="52E845DF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0.54, -0.17</w:t>
            </w:r>
          </w:p>
        </w:tc>
        <w:tc>
          <w:tcPr>
            <w:tcW w:w="553" w:type="pct"/>
          </w:tcPr>
          <w:p w14:paraId="33CD5D7F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&lt;0.001</w:t>
            </w:r>
          </w:p>
        </w:tc>
      </w:tr>
      <w:tr w:rsidR="00F22C58" w:rsidRPr="00957537" w14:paraId="4BD1E85B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5A2317E2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szCs w:val="24"/>
              </w:rPr>
              <w:t>TUG-8ft</w:t>
            </w:r>
          </w:p>
        </w:tc>
        <w:tc>
          <w:tcPr>
            <w:tcW w:w="330" w:type="pct"/>
          </w:tcPr>
          <w:p w14:paraId="0F582D8B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64" w:type="pct"/>
          </w:tcPr>
          <w:p w14:paraId="44D7EB50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86" w:type="pct"/>
          </w:tcPr>
          <w:p w14:paraId="2A6B3049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0" w:type="pct"/>
          </w:tcPr>
          <w:p w14:paraId="6D281A49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8" w:type="pct"/>
          </w:tcPr>
          <w:p w14:paraId="36856472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53" w:type="pct"/>
          </w:tcPr>
          <w:p w14:paraId="366B420E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22C58" w:rsidRPr="00957537" w14:paraId="0A282362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4ECBB9A8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b w:val="0"/>
                <w:bCs w:val="0"/>
                <w:szCs w:val="24"/>
              </w:rPr>
              <w:t xml:space="preserve">       Relative MVC</w:t>
            </w:r>
            <w:r w:rsidRPr="00957537">
              <w:rPr>
                <w:b w:val="0"/>
                <w:bCs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330" w:type="pct"/>
          </w:tcPr>
          <w:p w14:paraId="789E509F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>99</w:t>
            </w:r>
          </w:p>
        </w:tc>
        <w:tc>
          <w:tcPr>
            <w:tcW w:w="364" w:type="pct"/>
          </w:tcPr>
          <w:p w14:paraId="6C87E7DC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>-2.84</w:t>
            </w:r>
          </w:p>
        </w:tc>
        <w:tc>
          <w:tcPr>
            <w:tcW w:w="686" w:type="pct"/>
          </w:tcPr>
          <w:p w14:paraId="34D6C5C1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4.19, -1.50</w:t>
            </w:r>
          </w:p>
        </w:tc>
        <w:tc>
          <w:tcPr>
            <w:tcW w:w="1000" w:type="pct"/>
          </w:tcPr>
          <w:p w14:paraId="2E6D4712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 xml:space="preserve">-0.36 </w:t>
            </w:r>
          </w:p>
        </w:tc>
        <w:tc>
          <w:tcPr>
            <w:tcW w:w="708" w:type="pct"/>
          </w:tcPr>
          <w:p w14:paraId="314C3BBB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0.53, -0.19</w:t>
            </w:r>
          </w:p>
        </w:tc>
        <w:tc>
          <w:tcPr>
            <w:tcW w:w="553" w:type="pct"/>
          </w:tcPr>
          <w:p w14:paraId="549C45A1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&lt;0.001</w:t>
            </w:r>
          </w:p>
        </w:tc>
      </w:tr>
      <w:tr w:rsidR="00F22C58" w:rsidRPr="00957537" w14:paraId="437EA919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40E21DAD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b w:val="0"/>
                <w:bCs w:val="0"/>
                <w:szCs w:val="24"/>
              </w:rPr>
              <w:t xml:space="preserve">       Relative RFD</w:t>
            </w:r>
            <w:r w:rsidRPr="00957537">
              <w:rPr>
                <w:b w:val="0"/>
                <w:bCs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330" w:type="pct"/>
          </w:tcPr>
          <w:p w14:paraId="3D993CBB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>99</w:t>
            </w:r>
          </w:p>
        </w:tc>
        <w:tc>
          <w:tcPr>
            <w:tcW w:w="364" w:type="pct"/>
          </w:tcPr>
          <w:p w14:paraId="3ABBA554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 xml:space="preserve">-0.84 </w:t>
            </w:r>
          </w:p>
        </w:tc>
        <w:tc>
          <w:tcPr>
            <w:tcW w:w="686" w:type="pct"/>
          </w:tcPr>
          <w:p w14:paraId="4BC267B9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1.17, -0.52</w:t>
            </w:r>
          </w:p>
        </w:tc>
        <w:tc>
          <w:tcPr>
            <w:tcW w:w="1000" w:type="pct"/>
          </w:tcPr>
          <w:p w14:paraId="7C1206BC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0.43</w:t>
            </w:r>
          </w:p>
        </w:tc>
        <w:tc>
          <w:tcPr>
            <w:tcW w:w="708" w:type="pct"/>
          </w:tcPr>
          <w:p w14:paraId="5A995507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-0.60, -0.27</w:t>
            </w:r>
          </w:p>
        </w:tc>
        <w:tc>
          <w:tcPr>
            <w:tcW w:w="553" w:type="pct"/>
          </w:tcPr>
          <w:p w14:paraId="475FDBC3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&lt;0.001</w:t>
            </w:r>
          </w:p>
        </w:tc>
      </w:tr>
      <w:tr w:rsidR="00F22C58" w:rsidRPr="00957537" w14:paraId="7324F835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D29F514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szCs w:val="24"/>
              </w:rPr>
              <w:t>Preferred gait speed</w:t>
            </w:r>
          </w:p>
        </w:tc>
        <w:tc>
          <w:tcPr>
            <w:tcW w:w="330" w:type="pct"/>
          </w:tcPr>
          <w:p w14:paraId="7DABE7AA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64" w:type="pct"/>
          </w:tcPr>
          <w:p w14:paraId="46E35813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86" w:type="pct"/>
          </w:tcPr>
          <w:p w14:paraId="1AB6995C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0" w:type="pct"/>
          </w:tcPr>
          <w:p w14:paraId="6A262AB2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8" w:type="pct"/>
          </w:tcPr>
          <w:p w14:paraId="5540EB6B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53" w:type="pct"/>
          </w:tcPr>
          <w:p w14:paraId="36945245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22C58" w:rsidRPr="00957537" w14:paraId="31DF8F0A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C52EC9B" w14:textId="77777777" w:rsidR="00F22C58" w:rsidRPr="00957537" w:rsidRDefault="00F22C58" w:rsidP="00B34E06">
            <w:pPr>
              <w:spacing w:before="0" w:after="0"/>
              <w:rPr>
                <w:szCs w:val="24"/>
                <w:vertAlign w:val="superscript"/>
              </w:rPr>
            </w:pPr>
            <w:r w:rsidRPr="00957537">
              <w:rPr>
                <w:rFonts w:cs="Times New Roman"/>
                <w:b w:val="0"/>
                <w:bCs w:val="0"/>
                <w:szCs w:val="24"/>
              </w:rPr>
              <w:t xml:space="preserve">       Relative MVC</w:t>
            </w:r>
            <w:r w:rsidRPr="00957537">
              <w:rPr>
                <w:b w:val="0"/>
                <w:bCs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330" w:type="pct"/>
          </w:tcPr>
          <w:p w14:paraId="444BF11E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99</w:t>
            </w:r>
          </w:p>
        </w:tc>
        <w:tc>
          <w:tcPr>
            <w:tcW w:w="364" w:type="pct"/>
          </w:tcPr>
          <w:p w14:paraId="306DDAA6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686" w:type="pct"/>
          </w:tcPr>
          <w:p w14:paraId="0169E87A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 xml:space="preserve"> 0.06, 0.15</w:t>
            </w:r>
          </w:p>
        </w:tc>
        <w:tc>
          <w:tcPr>
            <w:tcW w:w="1000" w:type="pct"/>
          </w:tcPr>
          <w:p w14:paraId="57083F73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39</w:t>
            </w:r>
          </w:p>
        </w:tc>
        <w:tc>
          <w:tcPr>
            <w:tcW w:w="708" w:type="pct"/>
          </w:tcPr>
          <w:p w14:paraId="72770248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22, 0.57</w:t>
            </w:r>
          </w:p>
        </w:tc>
        <w:tc>
          <w:tcPr>
            <w:tcW w:w="553" w:type="pct"/>
          </w:tcPr>
          <w:p w14:paraId="5A9F71DA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&lt;0.001</w:t>
            </w:r>
          </w:p>
        </w:tc>
      </w:tr>
      <w:tr w:rsidR="00F22C58" w:rsidRPr="00957537" w14:paraId="7C7D2C0A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87F3A1D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b w:val="0"/>
                <w:bCs w:val="0"/>
                <w:szCs w:val="24"/>
              </w:rPr>
              <w:t xml:space="preserve">       Relative RFD</w:t>
            </w:r>
          </w:p>
        </w:tc>
        <w:tc>
          <w:tcPr>
            <w:tcW w:w="330" w:type="pct"/>
          </w:tcPr>
          <w:p w14:paraId="73E54F50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>99</w:t>
            </w:r>
          </w:p>
        </w:tc>
        <w:tc>
          <w:tcPr>
            <w:tcW w:w="364" w:type="pct"/>
          </w:tcPr>
          <w:p w14:paraId="3F2095AA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 xml:space="preserve">0.03 </w:t>
            </w:r>
          </w:p>
        </w:tc>
        <w:tc>
          <w:tcPr>
            <w:tcW w:w="686" w:type="pct"/>
          </w:tcPr>
          <w:p w14:paraId="601A8049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01, 0.04</w:t>
            </w:r>
          </w:p>
        </w:tc>
        <w:tc>
          <w:tcPr>
            <w:tcW w:w="1000" w:type="pct"/>
          </w:tcPr>
          <w:p w14:paraId="73B84F14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40</w:t>
            </w:r>
          </w:p>
        </w:tc>
        <w:tc>
          <w:tcPr>
            <w:tcW w:w="708" w:type="pct"/>
          </w:tcPr>
          <w:p w14:paraId="00BE94F3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22, 0.57</w:t>
            </w:r>
          </w:p>
        </w:tc>
        <w:tc>
          <w:tcPr>
            <w:tcW w:w="553" w:type="pct"/>
          </w:tcPr>
          <w:p w14:paraId="2A64EA4C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&lt;0.001</w:t>
            </w:r>
          </w:p>
        </w:tc>
      </w:tr>
      <w:tr w:rsidR="00F22C58" w:rsidRPr="00957537" w14:paraId="36DC860A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90F7D72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szCs w:val="24"/>
              </w:rPr>
              <w:t>Maximal gait speed</w:t>
            </w:r>
          </w:p>
        </w:tc>
        <w:tc>
          <w:tcPr>
            <w:tcW w:w="330" w:type="pct"/>
          </w:tcPr>
          <w:p w14:paraId="124C5FC0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64" w:type="pct"/>
          </w:tcPr>
          <w:p w14:paraId="1701FA5B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86" w:type="pct"/>
          </w:tcPr>
          <w:p w14:paraId="41EE31FA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0" w:type="pct"/>
          </w:tcPr>
          <w:p w14:paraId="6A001125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8" w:type="pct"/>
          </w:tcPr>
          <w:p w14:paraId="1F9EA3AB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53" w:type="pct"/>
          </w:tcPr>
          <w:p w14:paraId="23F987D4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22C58" w:rsidRPr="00957537" w14:paraId="4011FA88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450F060C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b w:val="0"/>
                <w:bCs w:val="0"/>
                <w:szCs w:val="24"/>
              </w:rPr>
              <w:t xml:space="preserve">       Relative MVC</w:t>
            </w:r>
            <w:r w:rsidRPr="00957537">
              <w:rPr>
                <w:b w:val="0"/>
                <w:bCs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330" w:type="pct"/>
          </w:tcPr>
          <w:p w14:paraId="6C67E115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99</w:t>
            </w:r>
          </w:p>
        </w:tc>
        <w:tc>
          <w:tcPr>
            <w:tcW w:w="364" w:type="pct"/>
          </w:tcPr>
          <w:p w14:paraId="6832E3F4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18</w:t>
            </w:r>
          </w:p>
        </w:tc>
        <w:tc>
          <w:tcPr>
            <w:tcW w:w="686" w:type="pct"/>
          </w:tcPr>
          <w:p w14:paraId="035FF544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11, 0.25</w:t>
            </w:r>
          </w:p>
        </w:tc>
        <w:tc>
          <w:tcPr>
            <w:tcW w:w="1000" w:type="pct"/>
          </w:tcPr>
          <w:p w14:paraId="1350DB37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 xml:space="preserve">0.45 </w:t>
            </w:r>
          </w:p>
        </w:tc>
        <w:tc>
          <w:tcPr>
            <w:tcW w:w="708" w:type="pct"/>
          </w:tcPr>
          <w:p w14:paraId="1FF69896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27, 0.62</w:t>
            </w:r>
          </w:p>
        </w:tc>
        <w:tc>
          <w:tcPr>
            <w:tcW w:w="553" w:type="pct"/>
          </w:tcPr>
          <w:p w14:paraId="52487088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&lt;0.001</w:t>
            </w:r>
          </w:p>
        </w:tc>
      </w:tr>
      <w:tr w:rsidR="00F22C58" w:rsidRPr="00957537" w14:paraId="2BBDDDC0" w14:textId="77777777" w:rsidTr="00B3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CC5072E" w14:textId="77777777" w:rsidR="00F22C58" w:rsidRPr="00957537" w:rsidRDefault="00F22C58" w:rsidP="00B34E06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7537">
              <w:rPr>
                <w:rFonts w:cs="Times New Roman"/>
                <w:b w:val="0"/>
                <w:bCs w:val="0"/>
                <w:szCs w:val="24"/>
              </w:rPr>
              <w:t xml:space="preserve">       Relative RFD</w:t>
            </w:r>
            <w:r w:rsidRPr="00957537">
              <w:rPr>
                <w:b w:val="0"/>
                <w:bCs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330" w:type="pct"/>
          </w:tcPr>
          <w:p w14:paraId="7DB12608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>99</w:t>
            </w:r>
          </w:p>
        </w:tc>
        <w:tc>
          <w:tcPr>
            <w:tcW w:w="364" w:type="pct"/>
          </w:tcPr>
          <w:p w14:paraId="100CF533" w14:textId="77777777" w:rsidR="00F22C58" w:rsidRPr="00957537" w:rsidRDefault="00F22C58" w:rsidP="00B34E06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7537">
              <w:rPr>
                <w:rFonts w:cs="Times New Roman"/>
                <w:szCs w:val="24"/>
                <w:lang w:val="en-US"/>
              </w:rPr>
              <w:t>0.05</w:t>
            </w:r>
          </w:p>
        </w:tc>
        <w:tc>
          <w:tcPr>
            <w:tcW w:w="686" w:type="pct"/>
          </w:tcPr>
          <w:p w14:paraId="5C275568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03, 0.07</w:t>
            </w:r>
          </w:p>
        </w:tc>
        <w:tc>
          <w:tcPr>
            <w:tcW w:w="1000" w:type="pct"/>
          </w:tcPr>
          <w:p w14:paraId="6C04533E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48</w:t>
            </w:r>
          </w:p>
        </w:tc>
        <w:tc>
          <w:tcPr>
            <w:tcW w:w="708" w:type="pct"/>
          </w:tcPr>
          <w:p w14:paraId="7CFA50E7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0.31, 0.66</w:t>
            </w:r>
          </w:p>
        </w:tc>
        <w:tc>
          <w:tcPr>
            <w:tcW w:w="553" w:type="pct"/>
          </w:tcPr>
          <w:p w14:paraId="29FEB6F7" w14:textId="77777777" w:rsidR="00F22C58" w:rsidRPr="00957537" w:rsidRDefault="00F22C58" w:rsidP="00B34E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7537">
              <w:rPr>
                <w:rFonts w:cs="Times New Roman"/>
                <w:szCs w:val="24"/>
              </w:rPr>
              <w:t>&lt;0.001</w:t>
            </w:r>
          </w:p>
        </w:tc>
      </w:tr>
    </w:tbl>
    <w:p w14:paraId="2DF0D52F" w14:textId="77777777" w:rsidR="00F22C58" w:rsidRPr="007E39AA" w:rsidRDefault="00F22C58" w:rsidP="00F22C58">
      <w:pPr>
        <w:pStyle w:val="BodyText"/>
        <w:spacing w:line="24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5TSTS, five times sit-to-stand; </w:t>
      </w:r>
      <w:r w:rsidRPr="00327828">
        <w:rPr>
          <w:szCs w:val="24"/>
          <w:lang w:val="en-US"/>
        </w:rPr>
        <w:t xml:space="preserve">MVC, maximal voluntary isometric contraction; RFD, rate of force development; TUG-8ft, </w:t>
      </w:r>
      <w:r w:rsidRPr="003E7137">
        <w:rPr>
          <w:lang w:val="en-US"/>
        </w:rPr>
        <w:t>timed 8-f</w:t>
      </w:r>
      <w:r>
        <w:rPr>
          <w:lang w:val="en-US"/>
        </w:rPr>
        <w:t>eet</w:t>
      </w:r>
      <w:r w:rsidRPr="003E7137">
        <w:rPr>
          <w:lang w:val="en-US"/>
        </w:rPr>
        <w:t>-up-and-go</w:t>
      </w:r>
      <w:r w:rsidRPr="00327828">
        <w:rPr>
          <w:szCs w:val="24"/>
          <w:lang w:val="en-US"/>
        </w:rPr>
        <w:t xml:space="preserve">; CI, confidence interval; B, unstandardized regression coefficient; </w:t>
      </w:r>
      <w:r w:rsidRPr="00327828">
        <w:rPr>
          <w:rFonts w:cs="Times New Roman"/>
          <w:szCs w:val="24"/>
          <w:lang w:val="en-US"/>
        </w:rPr>
        <w:t xml:space="preserve">ß, standardized regression coefficient. </w:t>
      </w:r>
      <w:r w:rsidRPr="00327828">
        <w:rPr>
          <w:szCs w:val="24"/>
          <w:lang w:val="en-US"/>
        </w:rPr>
        <w:t>Adjusted for gender.</w:t>
      </w:r>
    </w:p>
    <w:p w14:paraId="7AC78C76" w14:textId="77777777" w:rsidR="00335D5A" w:rsidRDefault="00335D5A"/>
    <w:sectPr w:rsidR="00335D5A" w:rsidSect="00F22C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E5C74" w14:textId="77777777" w:rsidR="00F22C58" w:rsidRDefault="00F22C58" w:rsidP="00F22C58">
      <w:pPr>
        <w:spacing w:before="0" w:after="0"/>
      </w:pPr>
      <w:r>
        <w:separator/>
      </w:r>
    </w:p>
  </w:endnote>
  <w:endnote w:type="continuationSeparator" w:id="0">
    <w:p w14:paraId="2F816BAB" w14:textId="77777777" w:rsidR="00F22C58" w:rsidRDefault="00F22C58" w:rsidP="00F22C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EB60A" w14:textId="77777777" w:rsidR="00F22C58" w:rsidRDefault="00F22C58" w:rsidP="00F22C58">
      <w:pPr>
        <w:spacing w:before="0" w:after="0"/>
      </w:pPr>
      <w:r>
        <w:separator/>
      </w:r>
    </w:p>
  </w:footnote>
  <w:footnote w:type="continuationSeparator" w:id="0">
    <w:p w14:paraId="7E2DF072" w14:textId="77777777" w:rsidR="00F22C58" w:rsidRDefault="00F22C58" w:rsidP="00F22C5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C58"/>
    <w:rsid w:val="002143D8"/>
    <w:rsid w:val="003129F8"/>
    <w:rsid w:val="00335D5A"/>
    <w:rsid w:val="0040205B"/>
    <w:rsid w:val="009E38A2"/>
    <w:rsid w:val="00A2083F"/>
    <w:rsid w:val="00EF2783"/>
    <w:rsid w:val="00F2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1F86F1D"/>
  <w15:chartTrackingRefBased/>
  <w15:docId w15:val="{CA575C96-80F4-4889-9A77-E68D5B63C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C5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22C58"/>
    <w:pPr>
      <w:spacing w:before="0" w:after="120" w:line="259" w:lineRule="auto"/>
    </w:pPr>
    <w:rPr>
      <w:lang w:val="nb-NO"/>
    </w:rPr>
  </w:style>
  <w:style w:type="character" w:customStyle="1" w:styleId="BodyTextChar">
    <w:name w:val="Body Text Char"/>
    <w:basedOn w:val="DefaultParagraphFont"/>
    <w:link w:val="BodyText"/>
    <w:uiPriority w:val="99"/>
    <w:rsid w:val="00F22C58"/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F22C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19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årdstu</dc:creator>
  <cp:keywords/>
  <dc:description/>
  <cp:lastModifiedBy>Hilde Bårdstu</cp:lastModifiedBy>
  <cp:revision>7</cp:revision>
  <dcterms:created xsi:type="dcterms:W3CDTF">2022-03-28T07:48:00Z</dcterms:created>
  <dcterms:modified xsi:type="dcterms:W3CDTF">2022-04-06T11:18:00Z</dcterms:modified>
</cp:coreProperties>
</file>